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07E12" w14:textId="0445E88C" w:rsidR="00AA48D6" w:rsidRPr="003A13AE" w:rsidRDefault="003A13AE">
      <w:pPr>
        <w:rPr>
          <w:rFonts w:ascii="Arial" w:hAnsi="Arial"/>
          <w:b/>
          <w:bCs/>
          <w:sz w:val="22"/>
          <w:szCs w:val="22"/>
        </w:rPr>
      </w:pPr>
      <w:r w:rsidRPr="003A13AE">
        <w:rPr>
          <w:rFonts w:ascii="Arial" w:hAnsi="Arial"/>
          <w:b/>
          <w:bCs/>
          <w:sz w:val="22"/>
          <w:szCs w:val="22"/>
        </w:rPr>
        <w:t>Tabla S</w:t>
      </w:r>
      <w:r>
        <w:rPr>
          <w:rFonts w:ascii="Arial" w:hAnsi="Arial"/>
          <w:b/>
          <w:bCs/>
          <w:sz w:val="22"/>
          <w:szCs w:val="22"/>
        </w:rPr>
        <w:t>1</w:t>
      </w:r>
      <w:r w:rsidRPr="003A13AE">
        <w:rPr>
          <w:rFonts w:ascii="Arial" w:hAnsi="Arial"/>
          <w:b/>
          <w:bCs/>
          <w:sz w:val="22"/>
          <w:szCs w:val="22"/>
        </w:rPr>
        <w:t>. Prueba de normalidad de las variables cuantitativas (</w:t>
      </w:r>
      <w:proofErr w:type="spellStart"/>
      <w:r w:rsidRPr="003A13AE">
        <w:rPr>
          <w:rFonts w:ascii="Arial" w:hAnsi="Arial"/>
          <w:b/>
          <w:bCs/>
          <w:sz w:val="22"/>
          <w:szCs w:val="22"/>
        </w:rPr>
        <w:t>Kolmogorov-Smirnov</w:t>
      </w:r>
      <w:proofErr w:type="spellEnd"/>
      <w:r w:rsidRPr="003A13AE">
        <w:rPr>
          <w:rFonts w:ascii="Arial" w:hAnsi="Arial"/>
          <w:b/>
          <w:bCs/>
          <w:sz w:val="22"/>
          <w:szCs w:val="22"/>
        </w:rPr>
        <w:t xml:space="preserve"> con corrección de </w:t>
      </w:r>
      <w:proofErr w:type="spellStart"/>
      <w:r w:rsidRPr="003A13AE">
        <w:rPr>
          <w:rFonts w:ascii="Arial" w:hAnsi="Arial"/>
          <w:b/>
          <w:bCs/>
          <w:sz w:val="22"/>
          <w:szCs w:val="22"/>
        </w:rPr>
        <w:t>Lilliefors</w:t>
      </w:r>
      <w:proofErr w:type="spellEnd"/>
      <w:r w:rsidRPr="003A13AE">
        <w:rPr>
          <w:rFonts w:ascii="Arial" w:hAnsi="Arial"/>
          <w:b/>
          <w:bCs/>
          <w:sz w:val="22"/>
          <w:szCs w:val="22"/>
        </w:rPr>
        <w:t>)</w:t>
      </w:r>
    </w:p>
    <w:p w14:paraId="54456BC8" w14:textId="0644AA4E" w:rsidR="003A13AE" w:rsidRDefault="003A13AE">
      <w:pPr>
        <w:rPr>
          <w:rFonts w:hint="eastAsia"/>
        </w:rPr>
      </w:pPr>
    </w:p>
    <w:tbl>
      <w:tblPr>
        <w:tblW w:w="7936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559"/>
        <w:gridCol w:w="1557"/>
      </w:tblGrid>
      <w:tr w:rsidR="003A13AE" w:rsidRPr="00CF23C0" w14:paraId="59969430" w14:textId="77777777" w:rsidTr="003A13AE"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84186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F23C0">
              <w:rPr>
                <w:rFonts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A7D492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F23C0">
              <w:rPr>
                <w:rFonts w:ascii="Arial" w:hAnsi="Arial"/>
                <w:b/>
                <w:bCs/>
                <w:sz w:val="20"/>
                <w:szCs w:val="20"/>
              </w:rPr>
              <w:t>K – S (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92B9A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F23C0">
              <w:rPr>
                <w:rFonts w:ascii="Arial" w:hAnsi="Arial"/>
                <w:b/>
                <w:bCs/>
                <w:sz w:val="20"/>
                <w:szCs w:val="20"/>
              </w:rPr>
              <w:t>K – S (p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85876" w14:textId="58126162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proofErr w:type="spellStart"/>
            <w:r w:rsidRPr="00CF23C0">
              <w:rPr>
                <w:rFonts w:ascii="Arial" w:hAnsi="Arial"/>
                <w:b/>
                <w:bCs/>
                <w:sz w:val="20"/>
                <w:szCs w:val="20"/>
              </w:rPr>
              <w:t>Lilliefors</w:t>
            </w:r>
            <w:proofErr w:type="spellEnd"/>
            <w:r w:rsidR="009C3281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 w:rsidR="009C3281" w:rsidRPr="00CF23C0">
              <w:rPr>
                <w:rFonts w:ascii="Arial" w:hAnsi="Arial"/>
                <w:b/>
                <w:bCs/>
                <w:sz w:val="20"/>
                <w:szCs w:val="20"/>
              </w:rPr>
              <w:t>(p)</w:t>
            </w:r>
          </w:p>
        </w:tc>
      </w:tr>
      <w:tr w:rsidR="003A13AE" w:rsidRPr="00CF23C0" w14:paraId="40B20EBE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00BFE6CF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 xml:space="preserve">Edad, años  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5D063FD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480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3CC984A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5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B2B1E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336705FF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09EC57C8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SpO</w:t>
            </w:r>
            <w:r w:rsidRPr="003A13AE">
              <w:rPr>
                <w:rFonts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 xml:space="preserve"> % ingreso, (FiO2 0.21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4AF05571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807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010ABC5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781B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ABEC75F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125DCA70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Días síntomas previo ingreso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332BEEC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425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37737649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D9CA1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2B45C275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13F35D28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Días hospitalización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7A49929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25724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738A44A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8E715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15869610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2E41D454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Días en UCI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2E7B5B7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2130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4D7143A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DC3A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3404B4C7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67379B7B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Hemoglobina, gr/dl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5B54BC5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427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CC921DA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10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48B67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5FD9DE6E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3397FF46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eastAsia="Times New Roman" w:hAnsi="Arial"/>
                <w:b/>
                <w:bCs/>
                <w:sz w:val="20"/>
                <w:szCs w:val="20"/>
                <w:lang w:eastAsia="es-VE"/>
              </w:rPr>
              <w:t>Hematocrito, (%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6928F71F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375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639D402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15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39EA5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01B9AE50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44370E88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Leucocitos, (x10^ 9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0F3558D1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377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0C9D028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5A14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3CBF826E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4B60F479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Neutrófilos, (x10^ 9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618FB5C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468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613C77E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04A4E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203DC5E1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19FB859D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Linfocitos, (x10^ 9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61418EB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425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2B0D8CB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B9707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9660D02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7CDD1683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Plaquetas, (x10^ 9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48B58E42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910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781F5EC1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2F7B7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7E169536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6B0DE449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PCR, (mg/d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0EFBA73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501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674A31E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97E1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665D35C1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4367318D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LDH basal, (u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68E4CEA7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511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2CD8D41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DD7D1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C3914B2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20E41C3C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Dímero D, (µg/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6A1BEB95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2955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4C299F66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4F7F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78A4834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44DBCE66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Ferritina, (ng/m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3F8A01CF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21030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2C744B7A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042A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639D5675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1F00C191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eastAsia="Times New Roman" w:hAnsi="Arial"/>
                <w:b/>
                <w:bCs/>
                <w:sz w:val="20"/>
                <w:szCs w:val="20"/>
                <w:lang w:eastAsia="es-VE"/>
              </w:rPr>
              <w:t>Glucosa, (mg/d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7B0EA6DF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934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7C24B8FC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9A50B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2FD2940E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260AC0F0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eastAsia="Times New Roman" w:hAnsi="Arial"/>
                <w:b/>
                <w:bCs/>
                <w:sz w:val="20"/>
                <w:szCs w:val="20"/>
                <w:lang w:eastAsia="es-VE"/>
              </w:rPr>
              <w:t>Creatinina, (mg/d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0598896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24069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47DB586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B6586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3CC75273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3C86B6C7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eastAsia="Times New Roman" w:hAnsi="Arial"/>
                <w:b/>
                <w:bCs/>
                <w:sz w:val="20"/>
                <w:szCs w:val="20"/>
                <w:lang w:eastAsia="es-VE"/>
              </w:rPr>
              <w:t>BUN, (mg/d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171EB40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1888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0FED522E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655D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3BF8530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45B2D49A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eastAsia="Times New Roman" w:hAnsi="Arial"/>
                <w:b/>
                <w:bCs/>
                <w:sz w:val="20"/>
                <w:szCs w:val="20"/>
                <w:lang w:eastAsia="es-VE"/>
              </w:rPr>
              <w:t>25 (OH) Vitamina D, (ng/ml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7892F514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7108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38D0F80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6FC0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  <w:tr w:rsidR="003A13AE" w:rsidRPr="00CF23C0" w14:paraId="4A786B3F" w14:textId="77777777" w:rsidTr="003A13AE"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</w:tcPr>
          <w:p w14:paraId="25656AD1" w14:textId="77777777" w:rsidR="003A13AE" w:rsidRPr="003A13AE" w:rsidRDefault="003A13AE" w:rsidP="00B93317">
            <w:pPr>
              <w:pStyle w:val="Contedodatabela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A13AE">
              <w:rPr>
                <w:rFonts w:ascii="Arial" w:hAnsi="Arial"/>
                <w:b/>
                <w:bCs/>
                <w:sz w:val="20"/>
                <w:szCs w:val="20"/>
              </w:rPr>
              <w:t>Score total de severidad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14:paraId="3EBF8860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0.0481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 w14:paraId="54DFAA68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5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94853" w14:textId="77777777" w:rsidR="003A13AE" w:rsidRPr="00CF23C0" w:rsidRDefault="003A13AE" w:rsidP="00B93317">
            <w:pPr>
              <w:pStyle w:val="Contedodatabela"/>
              <w:jc w:val="center"/>
              <w:rPr>
                <w:rFonts w:ascii="Arial" w:hAnsi="Arial"/>
                <w:sz w:val="20"/>
                <w:szCs w:val="20"/>
              </w:rPr>
            </w:pPr>
            <w:r w:rsidRPr="00CF23C0">
              <w:rPr>
                <w:rFonts w:ascii="Arial" w:hAnsi="Arial"/>
                <w:sz w:val="20"/>
                <w:szCs w:val="20"/>
              </w:rPr>
              <w:t>&lt; 0.01</w:t>
            </w:r>
          </w:p>
        </w:tc>
      </w:tr>
    </w:tbl>
    <w:p w14:paraId="2A8F4341" w14:textId="1F55C897" w:rsidR="003A13AE" w:rsidRPr="003A13AE" w:rsidRDefault="003A13AE" w:rsidP="003A13AE">
      <w:pPr>
        <w:rPr>
          <w:rFonts w:hint="eastAsia"/>
          <w:lang w:val="es-VE"/>
        </w:rPr>
      </w:pPr>
      <w:r w:rsidRPr="003A13AE">
        <w:rPr>
          <w:rFonts w:ascii="Arial" w:hAnsi="Arial"/>
          <w:sz w:val="20"/>
          <w:szCs w:val="20"/>
        </w:rPr>
        <w:t>Definiciones: SpO2, saturación de oxígeno por oximetría de pulso; UCI: Unidad de Cuidados Intensivos; PCR: Proteína C reactiva; LDH; Lactato deshidrogenasa, BUN: nitrógeno ureico</w:t>
      </w:r>
      <w:r w:rsidRPr="003A13AE">
        <w:rPr>
          <w:rFonts w:hint="eastAsia"/>
          <w:lang w:val="es-VE"/>
        </w:rPr>
        <w:t>.</w:t>
      </w:r>
    </w:p>
    <w:p w14:paraId="1346333A" w14:textId="77777777" w:rsidR="003A13AE" w:rsidRPr="003A13AE" w:rsidRDefault="003A13AE">
      <w:pPr>
        <w:rPr>
          <w:rFonts w:hint="eastAsia"/>
          <w:lang w:val="es-VE"/>
        </w:rPr>
      </w:pPr>
    </w:p>
    <w:sectPr w:rsidR="003A13AE" w:rsidRPr="003A13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AE"/>
    <w:rsid w:val="00013F5B"/>
    <w:rsid w:val="003A13AE"/>
    <w:rsid w:val="003B6FFC"/>
    <w:rsid w:val="009C3281"/>
    <w:rsid w:val="00AA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89A041"/>
  <w15:chartTrackingRefBased/>
  <w15:docId w15:val="{45AF97A0-B8B0-4949-B053-526BD150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3AE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dodatabela">
    <w:name w:val="Conteúdo da tabela"/>
    <w:basedOn w:val="Normal"/>
    <w:qFormat/>
    <w:rsid w:val="003A13AE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ntes de Oca</dc:creator>
  <cp:keywords/>
  <dc:description/>
  <cp:lastModifiedBy>Microsoft Office User</cp:lastModifiedBy>
  <cp:revision>2</cp:revision>
  <dcterms:created xsi:type="dcterms:W3CDTF">2022-09-11T14:55:00Z</dcterms:created>
  <dcterms:modified xsi:type="dcterms:W3CDTF">2022-09-11T14:55:00Z</dcterms:modified>
</cp:coreProperties>
</file>